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42" w:type="dxa"/>
        <w:tblLook w:val="04A0" w:firstRow="1" w:lastRow="0" w:firstColumn="1" w:lastColumn="0" w:noHBand="0" w:noVBand="1"/>
      </w:tblPr>
      <w:tblGrid>
        <w:gridCol w:w="1306"/>
        <w:gridCol w:w="1175"/>
        <w:gridCol w:w="1036"/>
        <w:gridCol w:w="1189"/>
        <w:gridCol w:w="1325"/>
        <w:gridCol w:w="1582"/>
        <w:gridCol w:w="1449"/>
        <w:gridCol w:w="1449"/>
        <w:gridCol w:w="1582"/>
        <w:gridCol w:w="1449"/>
      </w:tblGrid>
      <w:tr w:rsidR="00A85BF8" w:rsidRPr="00A85BF8" w14:paraId="56B32D85" w14:textId="77777777" w:rsidTr="00A85BF8">
        <w:trPr>
          <w:trHeight w:val="288"/>
        </w:trPr>
        <w:tc>
          <w:tcPr>
            <w:tcW w:w="1354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0CC9" w14:textId="77777777" w:rsidR="00A85BF8" w:rsidRPr="00A85BF8" w:rsidRDefault="00A85BF8" w:rsidP="00A85BF8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The common target genes among four di</w:t>
            </w:r>
            <w:bookmarkStart w:id="0" w:name="_GoBack"/>
            <w:bookmarkEnd w:id="0"/>
            <w:r w:rsidRPr="00A85BF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fferent databases of the 7 miRNAs shown in Figure 3.</w:t>
            </w:r>
          </w:p>
        </w:tc>
      </w:tr>
      <w:tr w:rsidR="00A85BF8" w:rsidRPr="00A85BF8" w14:paraId="72657EEC" w14:textId="77777777" w:rsidTr="00A85BF8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317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9-3p</w:t>
            </w:r>
          </w:p>
        </w:tc>
        <w:tc>
          <w:tcPr>
            <w:tcW w:w="472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710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9-5p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497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146a-5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6D9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370-3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DEC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433-3p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00A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519a-5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66D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R-522-5p</w:t>
            </w:r>
          </w:p>
        </w:tc>
      </w:tr>
      <w:tr w:rsidR="00A85BF8" w:rsidRPr="00A85BF8" w14:paraId="70CDF4BB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E8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CTB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4E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77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NRC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F3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A4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BED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25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PS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16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TSA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03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D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11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BX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6D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END4</w:t>
            </w:r>
          </w:p>
        </w:tc>
      </w:tr>
      <w:tr w:rsidR="00A85BF8" w:rsidRPr="00A85BF8" w14:paraId="79BF3A94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91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AA04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44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EC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D5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D35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TXN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A1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RD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66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PF38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A8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683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6E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F</w:t>
            </w:r>
          </w:p>
        </w:tc>
      </w:tr>
      <w:tr w:rsidR="00A85BF8" w:rsidRPr="00A85BF8" w14:paraId="0AB5C2E9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9F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MTD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93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PBP1L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73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M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951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BE4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2D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C7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NF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FE1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8AE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X6B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66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0B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TP11A</w:t>
            </w:r>
          </w:p>
        </w:tc>
      </w:tr>
      <w:tr w:rsidR="00A85BF8" w:rsidRPr="00A85BF8" w14:paraId="07BB1F0B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CB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REBR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B5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OG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03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I4K2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3D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RINC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3D6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D2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PM6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51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RV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DB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INJ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27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JAP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77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BX4</w:t>
            </w:r>
          </w:p>
        </w:tc>
      </w:tr>
      <w:tr w:rsidR="00A85BF8" w:rsidRPr="00A85BF8" w14:paraId="78198AC3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3A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EE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U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DC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A0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YAP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76F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F1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D62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DB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F4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F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BF9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DC5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476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31A1</w:t>
            </w:r>
          </w:p>
        </w:tc>
      </w:tr>
      <w:tr w:rsidR="00A85BF8" w:rsidRPr="00A85BF8" w14:paraId="63CBDB65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6F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R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05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NF5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51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BPL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A0E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70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TPR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8D8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AF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F3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B7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25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RPS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BE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END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5B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DC5L</w:t>
            </w:r>
          </w:p>
        </w:tc>
      </w:tr>
      <w:tr w:rsidR="00A85BF8" w:rsidRPr="00A85BF8" w14:paraId="4BF64F7C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C9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TRNR2L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F04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D2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981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7E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SY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A9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RL8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AAB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CTD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C7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IVEP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D64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TP11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47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JAP1</w:t>
            </w:r>
          </w:p>
        </w:tc>
      </w:tr>
      <w:tr w:rsidR="00A85BF8" w:rsidRPr="00A85BF8" w14:paraId="1EF25886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8E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C24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06F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0D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C23I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01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2B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OR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95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HOBTB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5E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D54L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0C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DR45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FD2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D35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22676CF6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DF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PRIP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3F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57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68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1B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59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CDC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1B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N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1D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ZIN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09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1BC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56842A92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CDA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YOD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AB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CNDBP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75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PP4R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DE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DF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693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825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AG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9DF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24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7DF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60838BF9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049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OR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81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D14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8E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F06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PEB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8D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9D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1D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RIG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B4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E07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53EE4308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99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9C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D1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AE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773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8BF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14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HX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385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WD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46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0B0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3D04E443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749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LHL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AF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HFPL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25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CS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C3D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TP11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A8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IST1H2A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F0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FE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59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06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C33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6898D819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FF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0E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3C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D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96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604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82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3D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83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GT2B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16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EDB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6090B278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308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8D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00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MOTL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25C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91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19A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A0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VL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07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RID3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26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K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377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24B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5B32D809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CA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BXO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3BC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01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P3B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94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K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0A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2B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MP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09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DA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9BD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B35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2EAF235C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B8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21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D3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PZ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45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R2E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0C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DEM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F5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UM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EE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AA03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83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3D3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4C33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1D50E683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4A4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NF1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98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C7C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P3K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BB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YH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C2C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KD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DF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67E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14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DA0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E20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7450DCBA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BA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XYL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AA6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35B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E5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CNG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57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LN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79B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12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77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NRC6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057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A801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F48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711BF287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80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LC38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32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AA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4HA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A63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51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95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PP1R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9D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YB561D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D88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0DE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AA8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33C6DADF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CD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PZ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21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MP2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A7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YNGR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10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NF4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270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C2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62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HCBP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D0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FAS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57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C5B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0C6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6D3F1798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6AA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H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76C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NX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77C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U2F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1E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NECUT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8B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PAG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8B3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B0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C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94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9C7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358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50C46CD5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E0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PR1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C28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PM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81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P32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BB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ZFAND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A2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T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774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57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3E6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BD9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DA3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6AF57578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05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4GALT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49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FATC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32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FN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3F4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SK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CF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2F8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A503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3AB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6DB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7B8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1F6DDE65" w14:textId="77777777" w:rsidTr="00A85BF8">
        <w:trPr>
          <w:trHeight w:val="276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E86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PKD2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41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YB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917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IG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38F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NBP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46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IM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F0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CR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CAC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95C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6765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9E3" w14:textId="77777777" w:rsidR="00A85BF8" w:rsidRPr="00A85BF8" w:rsidRDefault="00A85BF8" w:rsidP="00A85BF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A85BF8" w:rsidRPr="00A85BF8" w14:paraId="7F3D0ABB" w14:textId="77777777" w:rsidTr="00A85BF8">
        <w:trPr>
          <w:trHeight w:val="288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95D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42F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DLRAP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AA2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B5FE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HMK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8A71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MTD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0199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F750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A2C2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DF7D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B7A5" w14:textId="77777777" w:rsidR="00A85BF8" w:rsidRPr="00A85BF8" w:rsidRDefault="00A85BF8" w:rsidP="00A85BF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85BF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E590954" w14:textId="77777777" w:rsidR="000C6217" w:rsidRDefault="000C6217"/>
    <w:sectPr w:rsidR="000C6217" w:rsidSect="00A85B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6B8BB" w14:textId="77777777" w:rsidR="00FA1AFE" w:rsidRDefault="00FA1AFE" w:rsidP="00A85BF8">
      <w:r>
        <w:separator/>
      </w:r>
    </w:p>
  </w:endnote>
  <w:endnote w:type="continuationSeparator" w:id="0">
    <w:p w14:paraId="51A9E7E1" w14:textId="77777777" w:rsidR="00FA1AFE" w:rsidRDefault="00FA1AFE" w:rsidP="00A8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5CBE4" w14:textId="77777777" w:rsidR="00FA1AFE" w:rsidRDefault="00FA1AFE" w:rsidP="00A85BF8">
      <w:r>
        <w:separator/>
      </w:r>
    </w:p>
  </w:footnote>
  <w:footnote w:type="continuationSeparator" w:id="0">
    <w:p w14:paraId="7543A71C" w14:textId="77777777" w:rsidR="00FA1AFE" w:rsidRDefault="00FA1AFE" w:rsidP="00A85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6D"/>
    <w:rsid w:val="000C6217"/>
    <w:rsid w:val="00A85BF8"/>
    <w:rsid w:val="00C7336D"/>
    <w:rsid w:val="00FA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B0A90A-1BDF-48F9-ADDE-15755365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1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jinlei@ccmu.edu.cn</dc:creator>
  <cp:keywords/>
  <dc:description/>
  <cp:lastModifiedBy>doctorjinlei@ccmu.edu.cn</cp:lastModifiedBy>
  <cp:revision>2</cp:revision>
  <dcterms:created xsi:type="dcterms:W3CDTF">2020-01-21T08:57:00Z</dcterms:created>
  <dcterms:modified xsi:type="dcterms:W3CDTF">2020-01-21T09:16:00Z</dcterms:modified>
</cp:coreProperties>
</file>